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7ADD36" w14:textId="77777777" w:rsidR="006A4885" w:rsidRPr="004837A1" w:rsidRDefault="006A4885" w:rsidP="006A4885">
      <w:pPr>
        <w:rPr>
          <w:lang w:val="en-US"/>
        </w:rPr>
      </w:pPr>
      <w:r>
        <w:rPr>
          <w:lang w:val="en-US"/>
        </w:rPr>
        <w:t>S1 Table</w:t>
      </w:r>
      <w:r w:rsidRPr="004837A1">
        <w:rPr>
          <w:lang w:val="en-US"/>
        </w:rPr>
        <w:t>. Frequency of food consumption according to the healthy eating index.</w:t>
      </w:r>
    </w:p>
    <w:tbl>
      <w:tblPr>
        <w:tblW w:w="5616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"/>
        <w:gridCol w:w="2399"/>
        <w:gridCol w:w="1421"/>
        <w:gridCol w:w="1305"/>
        <w:gridCol w:w="1610"/>
        <w:gridCol w:w="1519"/>
        <w:gridCol w:w="1087"/>
      </w:tblGrid>
      <w:tr w:rsidR="006A4885" w:rsidRPr="004837A1" w14:paraId="27CB7BE9" w14:textId="77777777" w:rsidTr="008A32C8">
        <w:trPr>
          <w:trHeight w:val="589"/>
        </w:trPr>
        <w:tc>
          <w:tcPr>
            <w:tcW w:w="13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8531D7" w14:textId="77777777" w:rsidR="006A4885" w:rsidRPr="004837A1" w:rsidRDefault="006A4885" w:rsidP="008A32C8">
            <w:pPr>
              <w:pStyle w:val="NoSpacing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Daily consumption (recommended foods)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D5DB0D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10 pts (Daily) n (%)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414250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7.5 pts (≥3 times/week, not daily) n (%)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9C092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5 pts (1–2 times/week) n (%)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7D5BC9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5 pts (1–2 times/week) n (%)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36F116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5 pts (1–2 times/week) n (%)</w:t>
            </w:r>
          </w:p>
        </w:tc>
      </w:tr>
      <w:tr w:rsidR="006A4885" w:rsidRPr="004837A1" w14:paraId="0918FA94" w14:textId="77777777" w:rsidTr="008A32C8">
        <w:trPr>
          <w:trHeight w:val="294"/>
        </w:trPr>
        <w:tc>
          <w:tcPr>
            <w:tcW w:w="11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45D65D9" w14:textId="77777777" w:rsidR="006A4885" w:rsidRPr="004837A1" w:rsidRDefault="006A4885" w:rsidP="008A32C8">
            <w:pPr>
              <w:pStyle w:val="NoSpacing"/>
              <w:rPr>
                <w:lang w:val="en-US" w:eastAsia="es-PE"/>
              </w:rPr>
            </w:pPr>
          </w:p>
        </w:tc>
        <w:tc>
          <w:tcPr>
            <w:tcW w:w="125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E190541" w14:textId="77777777" w:rsidR="006A4885" w:rsidRPr="004837A1" w:rsidRDefault="006A4885" w:rsidP="008A32C8">
            <w:pPr>
              <w:pStyle w:val="NoSpacing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Cereals and grains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0EB7D22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49 (18.6)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52C581E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89 (33.7)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13D5DC7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83 (31.4)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A435DD4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30 (11.4)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573733F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13 (4.9)</w:t>
            </w:r>
          </w:p>
        </w:tc>
      </w:tr>
      <w:tr w:rsidR="006A4885" w:rsidRPr="004837A1" w14:paraId="1BE51B48" w14:textId="77777777" w:rsidTr="008A32C8">
        <w:trPr>
          <w:trHeight w:val="294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1A635" w14:textId="77777777" w:rsidR="006A4885" w:rsidRPr="004837A1" w:rsidRDefault="006A4885" w:rsidP="008A32C8">
            <w:pPr>
              <w:pStyle w:val="NoSpacing"/>
              <w:rPr>
                <w:lang w:val="en-US" w:eastAsia="es-P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1F9B3" w14:textId="77777777" w:rsidR="006A4885" w:rsidRPr="004837A1" w:rsidRDefault="006A4885" w:rsidP="008A32C8">
            <w:pPr>
              <w:pStyle w:val="NoSpacing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Vegetables and green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51593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76 (28.8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9A888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116 (43.9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33443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60 (22.7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8B36C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10 (3.8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82235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2 (0.8)</w:t>
            </w:r>
          </w:p>
        </w:tc>
      </w:tr>
      <w:tr w:rsidR="006A4885" w:rsidRPr="004837A1" w14:paraId="2641C114" w14:textId="77777777" w:rsidTr="008A32C8">
        <w:trPr>
          <w:trHeight w:val="294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44C55" w14:textId="77777777" w:rsidR="006A4885" w:rsidRPr="004837A1" w:rsidRDefault="006A4885" w:rsidP="008A32C8">
            <w:pPr>
              <w:pStyle w:val="NoSpacing"/>
              <w:rPr>
                <w:lang w:val="en-US" w:eastAsia="es-PE"/>
              </w:rPr>
            </w:pPr>
          </w:p>
        </w:tc>
        <w:tc>
          <w:tcPr>
            <w:tcW w:w="125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001350B" w14:textId="77777777" w:rsidR="006A4885" w:rsidRPr="004837A1" w:rsidRDefault="006A4885" w:rsidP="008A32C8">
            <w:pPr>
              <w:pStyle w:val="NoSpacing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Fruits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695CAA81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55 (20.8)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230609F5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85 (32.2)</w:t>
            </w:r>
          </w:p>
        </w:tc>
        <w:tc>
          <w:tcPr>
            <w:tcW w:w="843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39B8AF7B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92 (34.9)</w:t>
            </w:r>
          </w:p>
        </w:tc>
        <w:tc>
          <w:tcPr>
            <w:tcW w:w="795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7D30D35A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28 (10.6)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292372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4 (1.5)</w:t>
            </w:r>
          </w:p>
        </w:tc>
      </w:tr>
      <w:tr w:rsidR="006A4885" w:rsidRPr="004837A1" w14:paraId="1F1D86EE" w14:textId="77777777" w:rsidTr="008A32C8">
        <w:trPr>
          <w:trHeight w:val="294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8EEFD" w14:textId="77777777" w:rsidR="006A4885" w:rsidRPr="004837A1" w:rsidRDefault="006A4885" w:rsidP="008A32C8">
            <w:pPr>
              <w:pStyle w:val="NoSpacing"/>
              <w:rPr>
                <w:lang w:val="en-US" w:eastAsia="es-P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527C4" w14:textId="77777777" w:rsidR="006A4885" w:rsidRPr="004837A1" w:rsidRDefault="006A4885" w:rsidP="008A32C8">
            <w:pPr>
              <w:pStyle w:val="NoSpacing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Milk and dairy product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36B77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30 (11.4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E5EDE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73 (27.7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A2BB0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99 (37.5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ACBE4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49 (18.6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CB236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13 (4.9)</w:t>
            </w:r>
          </w:p>
        </w:tc>
      </w:tr>
      <w:tr w:rsidR="006A4885" w:rsidRPr="004837A1" w14:paraId="1E134C67" w14:textId="77777777" w:rsidTr="008A32C8">
        <w:trPr>
          <w:trHeight w:val="294"/>
        </w:trPr>
        <w:tc>
          <w:tcPr>
            <w:tcW w:w="11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ACE0C9C" w14:textId="77777777" w:rsidR="006A4885" w:rsidRPr="004837A1" w:rsidRDefault="006A4885" w:rsidP="008A32C8">
            <w:pPr>
              <w:pStyle w:val="NoSpacing"/>
              <w:rPr>
                <w:lang w:val="en-US" w:eastAsia="es-P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C6A6B2" w14:textId="77777777" w:rsidR="006A4885" w:rsidRPr="004837A1" w:rsidRDefault="006A4885" w:rsidP="008A32C8">
            <w:pPr>
              <w:pStyle w:val="NoSpacing"/>
              <w:rPr>
                <w:lang w:val="en-US" w:eastAsia="es-PE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F5D554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05C91C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012FF5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999C5B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0FF413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</w:p>
        </w:tc>
      </w:tr>
      <w:tr w:rsidR="006A4885" w:rsidRPr="004837A1" w14:paraId="1FD7B59B" w14:textId="77777777" w:rsidTr="008A32C8">
        <w:trPr>
          <w:trHeight w:val="589"/>
        </w:trPr>
        <w:tc>
          <w:tcPr>
            <w:tcW w:w="13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66DA8A" w14:textId="77777777" w:rsidR="006A4885" w:rsidRPr="004837A1" w:rsidRDefault="006A4885" w:rsidP="008A32C8">
            <w:pPr>
              <w:pStyle w:val="NoSpacing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Weekly consumption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DAD925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10 pts (1–2 times/week) n (%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C92155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7.5 pts (≥3 times/week, not daily) n (%)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1078E4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5 pts (&lt;1 time/week) n (%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FAB9D1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2.5 pts (Daily) n (%)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B74B7C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0 pts (Never/almost never) n (%)</w:t>
            </w:r>
          </w:p>
        </w:tc>
      </w:tr>
      <w:tr w:rsidR="006A4885" w:rsidRPr="004837A1" w14:paraId="43D17735" w14:textId="77777777" w:rsidTr="008A32C8">
        <w:trPr>
          <w:trHeight w:val="294"/>
        </w:trPr>
        <w:tc>
          <w:tcPr>
            <w:tcW w:w="1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EC1F8" w14:textId="77777777" w:rsidR="006A4885" w:rsidRPr="004837A1" w:rsidRDefault="006A4885" w:rsidP="008A32C8">
            <w:pPr>
              <w:pStyle w:val="NoSpacing"/>
              <w:rPr>
                <w:lang w:val="en-US" w:eastAsia="es-PE"/>
              </w:rPr>
            </w:pPr>
          </w:p>
        </w:tc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40596" w14:textId="77777777" w:rsidR="006A4885" w:rsidRPr="004837A1" w:rsidRDefault="006A4885" w:rsidP="008A32C8">
            <w:pPr>
              <w:pStyle w:val="NoSpacing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Meat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9711B4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36 (13.6)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8EE170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110 (41.7)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6B3E42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54 (20.5)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404922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38 (14.4)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2916A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26 (9.8)</w:t>
            </w:r>
          </w:p>
        </w:tc>
      </w:tr>
      <w:tr w:rsidR="006A4885" w:rsidRPr="004837A1" w14:paraId="47B9EDBD" w14:textId="77777777" w:rsidTr="008A32C8">
        <w:trPr>
          <w:trHeight w:val="294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71514" w14:textId="77777777" w:rsidR="006A4885" w:rsidRPr="004837A1" w:rsidRDefault="006A4885" w:rsidP="008A32C8">
            <w:pPr>
              <w:pStyle w:val="NoSpacing"/>
              <w:rPr>
                <w:lang w:val="en-US" w:eastAsia="es-P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07E87" w14:textId="77777777" w:rsidR="006A4885" w:rsidRPr="004837A1" w:rsidRDefault="006A4885" w:rsidP="008A32C8">
            <w:pPr>
              <w:pStyle w:val="NoSpacing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Legume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2C7DA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53 (20.1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9C29F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135 (51.1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C3216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47 (17.8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A7E84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29 (11.0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43FA2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0 (0)</w:t>
            </w:r>
          </w:p>
        </w:tc>
      </w:tr>
      <w:tr w:rsidR="006A4885" w:rsidRPr="004837A1" w14:paraId="58FE2337" w14:textId="77777777" w:rsidTr="008A32C8">
        <w:trPr>
          <w:trHeight w:val="294"/>
        </w:trPr>
        <w:tc>
          <w:tcPr>
            <w:tcW w:w="11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E234DE" w14:textId="77777777" w:rsidR="006A4885" w:rsidRPr="004837A1" w:rsidRDefault="006A4885" w:rsidP="008A32C8">
            <w:pPr>
              <w:pStyle w:val="NoSpacing"/>
              <w:rPr>
                <w:lang w:val="en-US" w:eastAsia="es-P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12EDE1" w14:textId="77777777" w:rsidR="006A4885" w:rsidRPr="004837A1" w:rsidRDefault="006A4885" w:rsidP="008A32C8">
            <w:pPr>
              <w:pStyle w:val="NoSpacing"/>
              <w:rPr>
                <w:lang w:val="en-US" w:eastAsia="es-PE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3CCAA6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370A29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8DA826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78B12A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317FBB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</w:p>
        </w:tc>
      </w:tr>
      <w:tr w:rsidR="006A4885" w:rsidRPr="004837A1" w14:paraId="1827DD3A" w14:textId="77777777" w:rsidTr="008A32C8">
        <w:trPr>
          <w:trHeight w:val="589"/>
        </w:trPr>
        <w:tc>
          <w:tcPr>
            <w:tcW w:w="13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99DF9B" w14:textId="77777777" w:rsidR="006A4885" w:rsidRPr="004837A1" w:rsidRDefault="006A4885" w:rsidP="008A32C8">
            <w:pPr>
              <w:pStyle w:val="NoSpacing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Occasional consumption (non-recommended foods)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2402FE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10 pts (Never/almost never) n (%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93A144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7.5 pts (&lt;1 time/week) n (%)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9E831E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5 pts (1–2 times/week) n (%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1918CC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2.5 pts (≥3 times/week, not daily) n (%)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D9308A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0 pts (Daily) n (%)</w:t>
            </w:r>
          </w:p>
        </w:tc>
      </w:tr>
      <w:tr w:rsidR="006A4885" w:rsidRPr="004837A1" w14:paraId="457772E6" w14:textId="77777777" w:rsidTr="008A32C8">
        <w:trPr>
          <w:trHeight w:val="294"/>
        </w:trPr>
        <w:tc>
          <w:tcPr>
            <w:tcW w:w="1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EAB4C" w14:textId="77777777" w:rsidR="006A4885" w:rsidRPr="004837A1" w:rsidRDefault="006A4885" w:rsidP="008A32C8">
            <w:pPr>
              <w:pStyle w:val="NoSpacing"/>
              <w:rPr>
                <w:lang w:val="en-US" w:eastAsia="es-PE"/>
              </w:rPr>
            </w:pPr>
          </w:p>
        </w:tc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E6969" w14:textId="77777777" w:rsidR="006A4885" w:rsidRPr="004837A1" w:rsidRDefault="006A4885" w:rsidP="008A32C8">
            <w:pPr>
              <w:pStyle w:val="NoSpacing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Processed meats and cold cuts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7EC313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73 (27.7)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0E9941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88 (33.3)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1A1513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67 (25.4)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A7582B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32 (12.1)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E2112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4 (1.5)</w:t>
            </w:r>
          </w:p>
        </w:tc>
      </w:tr>
      <w:tr w:rsidR="006A4885" w:rsidRPr="004837A1" w14:paraId="724A0748" w14:textId="77777777" w:rsidTr="008A32C8">
        <w:trPr>
          <w:trHeight w:val="294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FC6B6" w14:textId="77777777" w:rsidR="006A4885" w:rsidRPr="004837A1" w:rsidRDefault="006A4885" w:rsidP="008A32C8">
            <w:pPr>
              <w:pStyle w:val="NoSpacing"/>
              <w:rPr>
                <w:lang w:val="en-US" w:eastAsia="es-P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6EFD6" w14:textId="77777777" w:rsidR="006A4885" w:rsidRPr="004837A1" w:rsidRDefault="006A4885" w:rsidP="008A32C8">
            <w:pPr>
              <w:pStyle w:val="NoSpacing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Sweet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BB5A9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31 (11.7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51B31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88 (33.3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0F7F3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86 (32.6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4F441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47 (17.8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B2653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12 (4.6)</w:t>
            </w:r>
          </w:p>
        </w:tc>
      </w:tr>
      <w:tr w:rsidR="006A4885" w:rsidRPr="004837A1" w14:paraId="6BAADA62" w14:textId="77777777" w:rsidTr="008A32C8">
        <w:trPr>
          <w:trHeight w:val="294"/>
        </w:trPr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0650CA" w14:textId="77777777" w:rsidR="006A4885" w:rsidRPr="004837A1" w:rsidRDefault="006A4885" w:rsidP="008A32C8">
            <w:pPr>
              <w:pStyle w:val="NoSpacing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 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562423" w14:textId="77777777" w:rsidR="006A4885" w:rsidRPr="004837A1" w:rsidRDefault="006A4885" w:rsidP="008A32C8">
            <w:pPr>
              <w:pStyle w:val="NoSpacing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Sugar-sweetened beverages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B50286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40 (15.2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2E7DD0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77 (29.2)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9D51B5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77 (29.2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545FA1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51 (19.3)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E552EC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 w:eastAsia="es-PE"/>
              </w:rPr>
              <w:t>19 (7.2)</w:t>
            </w:r>
          </w:p>
        </w:tc>
      </w:tr>
    </w:tbl>
    <w:p w14:paraId="1488D9B7" w14:textId="77777777" w:rsidR="006A4885" w:rsidRPr="004837A1" w:rsidRDefault="006A4885" w:rsidP="006A4885">
      <w:pPr>
        <w:rPr>
          <w:lang w:val="en-US"/>
        </w:rPr>
      </w:pPr>
    </w:p>
    <w:p w14:paraId="6114FB8C" w14:textId="3F005FE7" w:rsidR="006A4885" w:rsidRPr="004837A1" w:rsidRDefault="006A4885" w:rsidP="006A4885">
      <w:pPr>
        <w:rPr>
          <w:lang w:val="en-US"/>
        </w:rPr>
      </w:pPr>
    </w:p>
    <w:sectPr w:rsidR="006A4885" w:rsidRPr="004837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885"/>
    <w:rsid w:val="006A4885"/>
    <w:rsid w:val="00873811"/>
    <w:rsid w:val="00C07D8F"/>
    <w:rsid w:val="00C74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BB12A"/>
  <w15:chartTrackingRefBased/>
  <w15:docId w15:val="{24D5C492-51AC-45F2-8B8F-55A1B6F9A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P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885"/>
    <w:pPr>
      <w:shd w:val="clear" w:color="auto" w:fill="FFFFFF"/>
      <w:spacing w:before="240" w:after="240" w:line="240" w:lineRule="auto"/>
      <w:jc w:val="both"/>
    </w:pPr>
    <w:rPr>
      <w:rFonts w:ascii="Times New Roman" w:eastAsia="Times New Roman" w:hAnsi="Times New Roman" w:cs="Times New Roman"/>
      <w:kern w:val="0"/>
      <w:sz w:val="22"/>
      <w:szCs w:val="22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4885"/>
    <w:pPr>
      <w:keepNext/>
      <w:keepLines/>
      <w:shd w:val="clear" w:color="auto" w:fill="auto"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P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4885"/>
    <w:pPr>
      <w:keepNext/>
      <w:keepLines/>
      <w:shd w:val="clear" w:color="auto" w:fill="auto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P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4885"/>
    <w:pPr>
      <w:keepNext/>
      <w:keepLines/>
      <w:shd w:val="clear" w:color="auto" w:fill="auto"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P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4885"/>
    <w:pPr>
      <w:keepNext/>
      <w:keepLines/>
      <w:shd w:val="clear" w:color="auto" w:fill="auto"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P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4885"/>
    <w:pPr>
      <w:keepNext/>
      <w:keepLines/>
      <w:shd w:val="clear" w:color="auto" w:fill="auto"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P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4885"/>
    <w:pPr>
      <w:keepNext/>
      <w:keepLines/>
      <w:shd w:val="clear" w:color="auto" w:fill="auto"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P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4885"/>
    <w:pPr>
      <w:keepNext/>
      <w:keepLines/>
      <w:shd w:val="clear" w:color="auto" w:fill="auto"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P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4885"/>
    <w:pPr>
      <w:keepNext/>
      <w:keepLines/>
      <w:shd w:val="clear" w:color="auto" w:fill="auto"/>
      <w:spacing w:before="0"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P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4885"/>
    <w:pPr>
      <w:keepNext/>
      <w:keepLines/>
      <w:shd w:val="clear" w:color="auto" w:fill="auto"/>
      <w:spacing w:before="0"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P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8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48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48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48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48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48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48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48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48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4885"/>
    <w:pPr>
      <w:shd w:val="clear" w:color="auto" w:fill="auto"/>
      <w:spacing w:before="0"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P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48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4885"/>
    <w:pPr>
      <w:numPr>
        <w:ilvl w:val="1"/>
      </w:numPr>
      <w:shd w:val="clear" w:color="auto" w:fill="auto"/>
      <w:spacing w:before="0"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P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48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4885"/>
    <w:pPr>
      <w:shd w:val="clear" w:color="auto" w:fill="auto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P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4885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6A4885"/>
    <w:pPr>
      <w:shd w:val="clear" w:color="auto" w:fill="auto"/>
      <w:spacing w:before="0"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es-P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48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48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hd w:val="clear" w:color="auto" w:fill="auto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P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48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4885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A4885"/>
  </w:style>
  <w:style w:type="paragraph" w:styleId="NoSpacing">
    <w:name w:val="No Spacing"/>
    <w:uiPriority w:val="1"/>
    <w:qFormat/>
    <w:rsid w:val="006A4885"/>
    <w:pPr>
      <w:shd w:val="clear" w:color="auto" w:fill="FFFFFF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ENATO SORIANO MORENO</dc:creator>
  <cp:keywords/>
  <dc:description/>
  <cp:lastModifiedBy>DAVID SORIANO MORENO</cp:lastModifiedBy>
  <cp:revision>2</cp:revision>
  <dcterms:created xsi:type="dcterms:W3CDTF">2026-02-22T01:51:00Z</dcterms:created>
  <dcterms:modified xsi:type="dcterms:W3CDTF">2026-06-05T15:48:00Z</dcterms:modified>
</cp:coreProperties>
</file>